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earch Strategie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e search was conducted using a combination of subject terms and free terms, and was adjusted to the characteristics of each database. References included in the study were also searched to supplement access to relevant information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arch terms include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cupuncture, Acupuncture Treatment, Hypertension, Blood Pressure,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ndomized Controlled Trial </w:t>
      </w:r>
      <w:r>
        <w:rPr>
          <w:rFonts w:hint="default" w:ascii="Times New Roman" w:hAnsi="Times New Roman" w:cs="Times New Roman"/>
          <w:sz w:val="24"/>
          <w:szCs w:val="24"/>
        </w:rPr>
        <w:t>etc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ake PubMed as an example, its specific search strategy is: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65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Acupuncture 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 Acupuncture 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cupuncture Treatment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Acupuncture Treatment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 Acupuncture Therapy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 Acupuncture Therapy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Acupuncture Therapi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 Acupuncture Therapie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 Acupotomy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 Acupotomy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 Dry-needling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 Dry-needling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 Electroacupunct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 Electroacupunct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 Warm Needl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 Warm Needl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 Moxibustion 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8 Moxibustion 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9 Auricular Acupuncture 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0Auricular Acupuncture 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#1 OR #2 OR #3 OR #4 OR #5 OR #6 OR #7 OR #8 OR #9 OR #10 OR #11 OR #12 OR #13 OR #14 OR #15 OR #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#17 OR#18 OR #19 OR #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2Hypertension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3Hypertensio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4Cardiovascular Diseas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5Cardiovascular Disease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6cardiovascular diseas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7cardiovascular disease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8High Blood Pressur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9High Blood Pressure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0High Blood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1High Blood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2Blood Pressures, High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3Blood Pressures, High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4Blood Pressure, High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5Blood Pressure, High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6blood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7blood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8blood pressur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9blood pressure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0arterial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1arterial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2hypotension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3hypotensio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4nmotension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5nmotensio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6hypertensiv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7hypertensiv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8systolic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9systolic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0diastolic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1diastolic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2pulse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3pulse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4venous pressur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5venous pressur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6pressure monit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7pressure monit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8pre hypertension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9pre hypertensio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0bp respons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1bp respons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2bp reduction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3bp reductio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4bp monit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5bp monit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6bp decrease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7bp decreas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8bp monit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9bp monit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0bp measurement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1bp measurement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#22 OR #23 OR #24 OR #25 OR #26 OR #27 OR #28 OR #29 OR #30 OR #31 OR #31 OR #32 OR #33 OR #34 OR #35 OR #36 OR #37 OR #38 OR #39 OR #40 OR #41 OR #42 OR #43 OR #44 OR #45 OR #46 OR #47 OR #48 OR #49 OR #50 OR #51 OR #52 OR #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#54 OR #55 OR #56 OR #57 OR # 58 OR #59 OR # 60 OR # 61 # OR #62 OR # 63 OR #64 OR #65 OR # 66 OR # 67 OR #68 OR #69 OR #70 OR #71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andomized controlled trial[Publication Type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andomized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lacebo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trolled Clinical Trial[Publication Type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OR #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NGI2YmNkMDAyNGU0NDc4ZjhkMjQ0N2IzZjYxYzQifQ=="/>
  </w:docVars>
  <w:rsids>
    <w:rsidRoot w:val="0F6D5043"/>
    <w:rsid w:val="0F6D5043"/>
    <w:rsid w:val="19B20780"/>
    <w:rsid w:val="1E754C08"/>
    <w:rsid w:val="2A4346E5"/>
    <w:rsid w:val="326F2691"/>
    <w:rsid w:val="35301D0A"/>
    <w:rsid w:val="3BAD6AAE"/>
    <w:rsid w:val="4FAB6DEB"/>
    <w:rsid w:val="53F95939"/>
    <w:rsid w:val="65FF55FD"/>
    <w:rsid w:val="67087B42"/>
    <w:rsid w:val="6C4D263F"/>
    <w:rsid w:val="79DC10E6"/>
    <w:rsid w:val="7FDD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6</Words>
  <Characters>3049</Characters>
  <Lines>0</Lines>
  <Paragraphs>0</Paragraphs>
  <TotalTime>5</TotalTime>
  <ScaleCrop>false</ScaleCrop>
  <LinksUpToDate>false</LinksUpToDate>
  <CharactersWithSpaces>339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2:03:00Z</dcterms:created>
  <dc:creator>从零开始</dc:creator>
  <cp:lastModifiedBy>王老板</cp:lastModifiedBy>
  <dcterms:modified xsi:type="dcterms:W3CDTF">2022-11-16T08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AC590958DDB4FF286C03D6E0732028C</vt:lpwstr>
  </property>
</Properties>
</file>